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65AB" w:rsidRPr="00766549" w:rsidRDefault="007D65AB" w:rsidP="007D65AB">
      <w:pPr>
        <w:rPr>
          <w:rFonts w:cs="Arial"/>
          <w:sz w:val="20"/>
          <w:szCs w:val="20"/>
          <w:lang w:val="en-GB"/>
        </w:rPr>
      </w:pPr>
      <w:r w:rsidRPr="00766549">
        <w:rPr>
          <w:rFonts w:cs="Arial"/>
          <w:b/>
          <w:sz w:val="20"/>
          <w:szCs w:val="20"/>
          <w:lang w:val="en-GB"/>
        </w:rPr>
        <w:t xml:space="preserve">Supplementary Table 1. </w:t>
      </w:r>
      <w:r w:rsidRPr="00766549">
        <w:rPr>
          <w:rFonts w:cs="Arial"/>
          <w:sz w:val="20"/>
          <w:szCs w:val="20"/>
          <w:lang w:val="en-GB"/>
        </w:rPr>
        <w:t>Wording of study-specific items of alcohol dependence and response alternativ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7"/>
        <w:gridCol w:w="1269"/>
      </w:tblGrid>
      <w:tr w:rsidR="007D65AB" w:rsidRPr="00766549" w:rsidTr="008C3190">
        <w:trPr>
          <w:trHeight w:val="283"/>
        </w:trPr>
        <w:tc>
          <w:tcPr>
            <w:tcW w:w="4300" w:type="pct"/>
            <w:tcBorders>
              <w:bottom w:val="nil"/>
            </w:tcBorders>
            <w:shd w:val="clear" w:color="auto" w:fill="auto"/>
            <w:noWrap/>
            <w:hideMark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b/>
                <w:color w:val="000000"/>
                <w:sz w:val="20"/>
                <w:szCs w:val="18"/>
                <w:lang w:val="en-GB"/>
              </w:rPr>
              <w:t>Wording of item</w:t>
            </w:r>
          </w:p>
        </w:tc>
        <w:tc>
          <w:tcPr>
            <w:tcW w:w="700" w:type="pct"/>
            <w:tcBorders>
              <w:bottom w:val="nil"/>
            </w:tcBorders>
            <w:shd w:val="clear" w:color="auto" w:fill="auto"/>
            <w:noWrap/>
          </w:tcPr>
          <w:p w:rsidR="007D65AB" w:rsidRPr="00766549" w:rsidRDefault="007D65AB" w:rsidP="008C3190">
            <w:pPr>
              <w:rPr>
                <w:b/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b/>
                <w:color w:val="000000"/>
                <w:sz w:val="20"/>
                <w:szCs w:val="18"/>
                <w:lang w:val="en-GB"/>
              </w:rPr>
              <w:t>Response alternatives</w:t>
            </w:r>
          </w:p>
        </w:tc>
      </w:tr>
      <w:tr w:rsidR="007D65AB" w:rsidRPr="00766549" w:rsidTr="008C3190">
        <w:trPr>
          <w:trHeight w:val="283"/>
        </w:trPr>
        <w:tc>
          <w:tcPr>
            <w:tcW w:w="430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color w:val="000000"/>
                <w:sz w:val="20"/>
                <w:szCs w:val="18"/>
                <w:lang w:val="en-GB"/>
              </w:rPr>
              <w:t>During the past 12 months…:</w:t>
            </w:r>
          </w:p>
        </w:tc>
        <w:tc>
          <w:tcPr>
            <w:tcW w:w="70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D65AB" w:rsidRPr="00766549" w:rsidRDefault="007D65AB" w:rsidP="008C3190">
            <w:pPr>
              <w:rPr>
                <w:b/>
                <w:color w:val="000000"/>
                <w:sz w:val="20"/>
                <w:szCs w:val="18"/>
                <w:lang w:val="en-GB"/>
              </w:rPr>
            </w:pPr>
          </w:p>
        </w:tc>
      </w:tr>
      <w:tr w:rsidR="007D65AB" w:rsidRPr="00766549" w:rsidTr="008C3190">
        <w:trPr>
          <w:trHeight w:val="283"/>
        </w:trPr>
        <w:tc>
          <w:tcPr>
            <w:tcW w:w="4300" w:type="pct"/>
            <w:shd w:val="clear" w:color="auto" w:fill="auto"/>
            <w:noWrap/>
            <w:vAlign w:val="bottom"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color w:val="000000"/>
                <w:sz w:val="20"/>
                <w:szCs w:val="18"/>
                <w:lang w:val="en-GB"/>
              </w:rPr>
              <w:t>…did you drink more in order to get the same effect that you got when you first started drinking?</w:t>
            </w:r>
          </w:p>
        </w:tc>
        <w:tc>
          <w:tcPr>
            <w:tcW w:w="700" w:type="pct"/>
            <w:shd w:val="clear" w:color="auto" w:fill="auto"/>
            <w:noWrap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rFonts w:cs="Arial"/>
                <w:sz w:val="20"/>
                <w:szCs w:val="20"/>
                <w:lang w:val="en-GB"/>
              </w:rPr>
              <w:t>‘Yes’, ‘No’</w:t>
            </w:r>
          </w:p>
        </w:tc>
      </w:tr>
      <w:tr w:rsidR="007D65AB" w:rsidRPr="00766549" w:rsidTr="008C3190">
        <w:trPr>
          <w:trHeight w:val="283"/>
        </w:trPr>
        <w:tc>
          <w:tcPr>
            <w:tcW w:w="4300" w:type="pct"/>
            <w:shd w:val="clear" w:color="auto" w:fill="auto"/>
            <w:noWrap/>
            <w:vAlign w:val="bottom"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color w:val="000000"/>
                <w:sz w:val="20"/>
                <w:szCs w:val="18"/>
                <w:lang w:val="en-GB"/>
              </w:rPr>
              <w:t>…has it happened that your hands shake, you start sweating or feel agitated when you cut down on drinking? </w:t>
            </w:r>
          </w:p>
        </w:tc>
        <w:tc>
          <w:tcPr>
            <w:tcW w:w="700" w:type="pct"/>
            <w:shd w:val="clear" w:color="auto" w:fill="auto"/>
            <w:noWrap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rFonts w:cs="Arial"/>
                <w:sz w:val="20"/>
                <w:szCs w:val="20"/>
                <w:lang w:val="en-GB"/>
              </w:rPr>
              <w:t>‘Yes’, ‘No’</w:t>
            </w:r>
          </w:p>
        </w:tc>
      </w:tr>
      <w:tr w:rsidR="007D65AB" w:rsidRPr="00766549" w:rsidTr="008C3190">
        <w:trPr>
          <w:trHeight w:val="283"/>
        </w:trPr>
        <w:tc>
          <w:tcPr>
            <w:tcW w:w="4300" w:type="pct"/>
            <w:shd w:val="clear" w:color="auto" w:fill="auto"/>
            <w:noWrap/>
            <w:vAlign w:val="bottom"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color w:val="000000"/>
                <w:sz w:val="20"/>
                <w:szCs w:val="18"/>
                <w:lang w:val="en-GB"/>
              </w:rPr>
              <w:t>…during the times when you drank alcohol, did you end up drinking more than you planned when you started?</w:t>
            </w:r>
          </w:p>
        </w:tc>
        <w:tc>
          <w:tcPr>
            <w:tcW w:w="700" w:type="pct"/>
            <w:shd w:val="clear" w:color="auto" w:fill="auto"/>
            <w:noWrap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rFonts w:cs="Arial"/>
                <w:sz w:val="20"/>
                <w:szCs w:val="20"/>
                <w:lang w:val="en-GB"/>
              </w:rPr>
              <w:t>‘Yes’, ‘No’</w:t>
            </w:r>
          </w:p>
        </w:tc>
      </w:tr>
      <w:tr w:rsidR="007D65AB" w:rsidRPr="00766549" w:rsidTr="008C3190">
        <w:trPr>
          <w:trHeight w:val="283"/>
        </w:trPr>
        <w:tc>
          <w:tcPr>
            <w:tcW w:w="4300" w:type="pct"/>
            <w:shd w:val="clear" w:color="auto" w:fill="auto"/>
            <w:noWrap/>
            <w:vAlign w:val="bottom"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color w:val="000000"/>
                <w:sz w:val="20"/>
                <w:szCs w:val="18"/>
                <w:lang w:val="en-GB"/>
              </w:rPr>
              <w:t>…have you tried to reduce or stop drinking alcohol but failed?</w:t>
            </w:r>
          </w:p>
        </w:tc>
        <w:tc>
          <w:tcPr>
            <w:tcW w:w="700" w:type="pct"/>
            <w:shd w:val="clear" w:color="auto" w:fill="auto"/>
            <w:noWrap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rFonts w:cs="Arial"/>
                <w:sz w:val="20"/>
                <w:szCs w:val="20"/>
                <w:lang w:val="en-GB"/>
              </w:rPr>
              <w:t>‘Yes’, ‘No’</w:t>
            </w:r>
          </w:p>
        </w:tc>
      </w:tr>
      <w:tr w:rsidR="007D65AB" w:rsidRPr="00766549" w:rsidTr="008C3190">
        <w:trPr>
          <w:trHeight w:val="283"/>
        </w:trPr>
        <w:tc>
          <w:tcPr>
            <w:tcW w:w="4300" w:type="pct"/>
            <w:shd w:val="clear" w:color="auto" w:fill="auto"/>
            <w:noWrap/>
            <w:vAlign w:val="bottom"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color w:val="000000"/>
                <w:sz w:val="20"/>
                <w:szCs w:val="18"/>
                <w:lang w:val="en-GB"/>
              </w:rPr>
              <w:t>…on the days that you drank, did you spend substantial time obtaining alcohol, drinking, or recovering from the effects of alcohol?</w:t>
            </w:r>
          </w:p>
        </w:tc>
        <w:tc>
          <w:tcPr>
            <w:tcW w:w="700" w:type="pct"/>
            <w:shd w:val="clear" w:color="auto" w:fill="auto"/>
            <w:noWrap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rFonts w:cs="Arial"/>
                <w:sz w:val="20"/>
                <w:szCs w:val="20"/>
                <w:lang w:val="en-GB"/>
              </w:rPr>
              <w:t>‘Yes’, ‘No’</w:t>
            </w:r>
          </w:p>
        </w:tc>
      </w:tr>
      <w:tr w:rsidR="007D65AB" w:rsidRPr="00766549" w:rsidTr="008C3190">
        <w:trPr>
          <w:trHeight w:val="283"/>
        </w:trPr>
        <w:tc>
          <w:tcPr>
            <w:tcW w:w="4300" w:type="pct"/>
            <w:shd w:val="clear" w:color="auto" w:fill="auto"/>
            <w:noWrap/>
            <w:vAlign w:val="bottom"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color w:val="000000"/>
                <w:sz w:val="20"/>
                <w:szCs w:val="18"/>
                <w:lang w:val="en-GB"/>
              </w:rPr>
              <w:t>…did you spend less time working, enjoying hobbies, or being with others because of your drinking?</w:t>
            </w:r>
          </w:p>
        </w:tc>
        <w:tc>
          <w:tcPr>
            <w:tcW w:w="700" w:type="pct"/>
            <w:shd w:val="clear" w:color="auto" w:fill="auto"/>
            <w:noWrap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rFonts w:cs="Arial"/>
                <w:sz w:val="20"/>
                <w:szCs w:val="20"/>
                <w:lang w:val="en-GB"/>
              </w:rPr>
              <w:t>‘Yes’, ‘No’</w:t>
            </w:r>
          </w:p>
        </w:tc>
      </w:tr>
      <w:tr w:rsidR="007D65AB" w:rsidRPr="00766549" w:rsidTr="008C3190">
        <w:trPr>
          <w:trHeight w:val="283"/>
        </w:trPr>
        <w:tc>
          <w:tcPr>
            <w:tcW w:w="4300" w:type="pct"/>
            <w:shd w:val="clear" w:color="auto" w:fill="auto"/>
            <w:noWrap/>
            <w:vAlign w:val="bottom"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color w:val="000000"/>
                <w:sz w:val="20"/>
                <w:szCs w:val="18"/>
                <w:lang w:val="en-GB"/>
              </w:rPr>
              <w:t xml:space="preserve">…have you continued to drink even though you knew that the drinking caused </w:t>
            </w:r>
            <w:proofErr w:type="spellStart"/>
            <w:r w:rsidRPr="00766549">
              <w:rPr>
                <w:color w:val="000000"/>
                <w:sz w:val="20"/>
                <w:szCs w:val="18"/>
                <w:lang w:val="en-GB"/>
              </w:rPr>
              <w:t>you</w:t>
            </w:r>
            <w:proofErr w:type="spellEnd"/>
            <w:r w:rsidRPr="00766549">
              <w:rPr>
                <w:color w:val="000000"/>
                <w:sz w:val="20"/>
                <w:szCs w:val="18"/>
                <w:lang w:val="en-GB"/>
              </w:rPr>
              <w:t xml:space="preserve"> health or mental problems?</w:t>
            </w:r>
          </w:p>
        </w:tc>
        <w:tc>
          <w:tcPr>
            <w:tcW w:w="700" w:type="pct"/>
            <w:shd w:val="clear" w:color="auto" w:fill="auto"/>
            <w:noWrap/>
          </w:tcPr>
          <w:p w:rsidR="007D65AB" w:rsidRPr="00766549" w:rsidRDefault="007D65AB" w:rsidP="008C3190">
            <w:pPr>
              <w:rPr>
                <w:color w:val="000000"/>
                <w:sz w:val="20"/>
                <w:szCs w:val="18"/>
                <w:lang w:val="en-GB"/>
              </w:rPr>
            </w:pPr>
            <w:r w:rsidRPr="00766549">
              <w:rPr>
                <w:rFonts w:cs="Arial"/>
                <w:sz w:val="20"/>
                <w:szCs w:val="20"/>
                <w:lang w:val="en-GB"/>
              </w:rPr>
              <w:t>‘Yes’, ‘No’</w:t>
            </w:r>
          </w:p>
        </w:tc>
      </w:tr>
    </w:tbl>
    <w:p w:rsidR="00AD7378" w:rsidRPr="007D65AB" w:rsidRDefault="00AD7378">
      <w:pPr>
        <w:rPr>
          <w:b/>
        </w:rPr>
      </w:pPr>
      <w:bookmarkStart w:id="0" w:name="_GoBack"/>
      <w:bookmarkEnd w:id="0"/>
    </w:p>
    <w:sectPr w:rsidR="00AD7378" w:rsidRPr="007D65AB" w:rsidSect="00F431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AB"/>
    <w:rsid w:val="00011EAB"/>
    <w:rsid w:val="00017428"/>
    <w:rsid w:val="0002368B"/>
    <w:rsid w:val="00037DF3"/>
    <w:rsid w:val="000508AE"/>
    <w:rsid w:val="00056A94"/>
    <w:rsid w:val="00060271"/>
    <w:rsid w:val="00070815"/>
    <w:rsid w:val="0007275C"/>
    <w:rsid w:val="0007353C"/>
    <w:rsid w:val="00082025"/>
    <w:rsid w:val="00090ABF"/>
    <w:rsid w:val="000A6C89"/>
    <w:rsid w:val="000C0D94"/>
    <w:rsid w:val="000C4BDB"/>
    <w:rsid w:val="000E526C"/>
    <w:rsid w:val="000F1EC1"/>
    <w:rsid w:val="001027AC"/>
    <w:rsid w:val="00115463"/>
    <w:rsid w:val="00115C3C"/>
    <w:rsid w:val="00125E3F"/>
    <w:rsid w:val="00127D2E"/>
    <w:rsid w:val="00145F5A"/>
    <w:rsid w:val="001527AB"/>
    <w:rsid w:val="00174CCD"/>
    <w:rsid w:val="00185E2C"/>
    <w:rsid w:val="001B017D"/>
    <w:rsid w:val="001B692C"/>
    <w:rsid w:val="001C4834"/>
    <w:rsid w:val="001C5A88"/>
    <w:rsid w:val="001D1E91"/>
    <w:rsid w:val="001E191D"/>
    <w:rsid w:val="0021336B"/>
    <w:rsid w:val="0022081D"/>
    <w:rsid w:val="002218FC"/>
    <w:rsid w:val="002349A5"/>
    <w:rsid w:val="00253243"/>
    <w:rsid w:val="002665AB"/>
    <w:rsid w:val="00273E04"/>
    <w:rsid w:val="00273E2B"/>
    <w:rsid w:val="0028393D"/>
    <w:rsid w:val="00291084"/>
    <w:rsid w:val="00294AF5"/>
    <w:rsid w:val="00296A5E"/>
    <w:rsid w:val="002A7135"/>
    <w:rsid w:val="002C01ED"/>
    <w:rsid w:val="002C33B9"/>
    <w:rsid w:val="002E5039"/>
    <w:rsid w:val="002E7061"/>
    <w:rsid w:val="002F4C9F"/>
    <w:rsid w:val="0031486E"/>
    <w:rsid w:val="003455E5"/>
    <w:rsid w:val="00345DD2"/>
    <w:rsid w:val="00363F7C"/>
    <w:rsid w:val="00386380"/>
    <w:rsid w:val="003A473C"/>
    <w:rsid w:val="003A6A62"/>
    <w:rsid w:val="003B2D22"/>
    <w:rsid w:val="003B4E26"/>
    <w:rsid w:val="003C22E5"/>
    <w:rsid w:val="003D2C50"/>
    <w:rsid w:val="003D375F"/>
    <w:rsid w:val="003D790B"/>
    <w:rsid w:val="003E3CE6"/>
    <w:rsid w:val="003E5DFD"/>
    <w:rsid w:val="003E65CC"/>
    <w:rsid w:val="003F3654"/>
    <w:rsid w:val="00403D3B"/>
    <w:rsid w:val="004078BA"/>
    <w:rsid w:val="00431F88"/>
    <w:rsid w:val="00456839"/>
    <w:rsid w:val="00457702"/>
    <w:rsid w:val="004646E3"/>
    <w:rsid w:val="00464CAB"/>
    <w:rsid w:val="0046624C"/>
    <w:rsid w:val="00482A87"/>
    <w:rsid w:val="004864B8"/>
    <w:rsid w:val="00493AD3"/>
    <w:rsid w:val="00494596"/>
    <w:rsid w:val="004A1805"/>
    <w:rsid w:val="004A334A"/>
    <w:rsid w:val="004C0D72"/>
    <w:rsid w:val="004C218D"/>
    <w:rsid w:val="004D04FD"/>
    <w:rsid w:val="004D5245"/>
    <w:rsid w:val="004D7C2C"/>
    <w:rsid w:val="004F6BA7"/>
    <w:rsid w:val="00503204"/>
    <w:rsid w:val="00521305"/>
    <w:rsid w:val="005213BC"/>
    <w:rsid w:val="00543240"/>
    <w:rsid w:val="0056371B"/>
    <w:rsid w:val="005646AE"/>
    <w:rsid w:val="00576109"/>
    <w:rsid w:val="005B2770"/>
    <w:rsid w:val="005B2DB8"/>
    <w:rsid w:val="005B42DE"/>
    <w:rsid w:val="005C7FA8"/>
    <w:rsid w:val="005D3B50"/>
    <w:rsid w:val="005D4FBF"/>
    <w:rsid w:val="005F206E"/>
    <w:rsid w:val="005F5E66"/>
    <w:rsid w:val="006005AC"/>
    <w:rsid w:val="006007D8"/>
    <w:rsid w:val="00603E91"/>
    <w:rsid w:val="006111D2"/>
    <w:rsid w:val="0061216F"/>
    <w:rsid w:val="00616E5D"/>
    <w:rsid w:val="00625CD1"/>
    <w:rsid w:val="006315B3"/>
    <w:rsid w:val="00635111"/>
    <w:rsid w:val="006364AA"/>
    <w:rsid w:val="006525A3"/>
    <w:rsid w:val="00661A6B"/>
    <w:rsid w:val="006704F7"/>
    <w:rsid w:val="0067547D"/>
    <w:rsid w:val="006A4A44"/>
    <w:rsid w:val="006A6B9C"/>
    <w:rsid w:val="006A7600"/>
    <w:rsid w:val="006A77A3"/>
    <w:rsid w:val="006B217E"/>
    <w:rsid w:val="006B4430"/>
    <w:rsid w:val="006B7F7A"/>
    <w:rsid w:val="006C4EF6"/>
    <w:rsid w:val="006C4F42"/>
    <w:rsid w:val="006F0CC9"/>
    <w:rsid w:val="006F6754"/>
    <w:rsid w:val="007477EE"/>
    <w:rsid w:val="00747C31"/>
    <w:rsid w:val="00750ECA"/>
    <w:rsid w:val="00760C16"/>
    <w:rsid w:val="00770437"/>
    <w:rsid w:val="0078050B"/>
    <w:rsid w:val="0078753A"/>
    <w:rsid w:val="007A199D"/>
    <w:rsid w:val="007A1C18"/>
    <w:rsid w:val="007A462E"/>
    <w:rsid w:val="007A49B5"/>
    <w:rsid w:val="007A62ED"/>
    <w:rsid w:val="007C3F93"/>
    <w:rsid w:val="007C5EBE"/>
    <w:rsid w:val="007D151F"/>
    <w:rsid w:val="007D65AB"/>
    <w:rsid w:val="007E1405"/>
    <w:rsid w:val="007E7B1B"/>
    <w:rsid w:val="008115D5"/>
    <w:rsid w:val="0081402F"/>
    <w:rsid w:val="00833292"/>
    <w:rsid w:val="00842D29"/>
    <w:rsid w:val="0084422A"/>
    <w:rsid w:val="0084726E"/>
    <w:rsid w:val="00851CE6"/>
    <w:rsid w:val="008676FB"/>
    <w:rsid w:val="00877945"/>
    <w:rsid w:val="008906B1"/>
    <w:rsid w:val="00890BF9"/>
    <w:rsid w:val="008A7F9F"/>
    <w:rsid w:val="0094586D"/>
    <w:rsid w:val="00952635"/>
    <w:rsid w:val="0095706F"/>
    <w:rsid w:val="00957B71"/>
    <w:rsid w:val="00966E76"/>
    <w:rsid w:val="009732C3"/>
    <w:rsid w:val="0097330C"/>
    <w:rsid w:val="009806DC"/>
    <w:rsid w:val="009A6A69"/>
    <w:rsid w:val="009B4FC4"/>
    <w:rsid w:val="009D0AF9"/>
    <w:rsid w:val="009D13BC"/>
    <w:rsid w:val="009F02F9"/>
    <w:rsid w:val="009F061F"/>
    <w:rsid w:val="009F3EB7"/>
    <w:rsid w:val="009F5037"/>
    <w:rsid w:val="00A01E50"/>
    <w:rsid w:val="00A12873"/>
    <w:rsid w:val="00A21576"/>
    <w:rsid w:val="00A22601"/>
    <w:rsid w:val="00A251B4"/>
    <w:rsid w:val="00A452F0"/>
    <w:rsid w:val="00A55D60"/>
    <w:rsid w:val="00A60AAB"/>
    <w:rsid w:val="00A61CF5"/>
    <w:rsid w:val="00A63D7B"/>
    <w:rsid w:val="00A81765"/>
    <w:rsid w:val="00A95167"/>
    <w:rsid w:val="00A95FFB"/>
    <w:rsid w:val="00AB3709"/>
    <w:rsid w:val="00AC0DF4"/>
    <w:rsid w:val="00AC7DD2"/>
    <w:rsid w:val="00AD7378"/>
    <w:rsid w:val="00AD7587"/>
    <w:rsid w:val="00AD7763"/>
    <w:rsid w:val="00AE5B9E"/>
    <w:rsid w:val="00AF0517"/>
    <w:rsid w:val="00B07DE4"/>
    <w:rsid w:val="00B103AA"/>
    <w:rsid w:val="00B34A08"/>
    <w:rsid w:val="00B5376D"/>
    <w:rsid w:val="00B62E04"/>
    <w:rsid w:val="00B7249D"/>
    <w:rsid w:val="00B775DF"/>
    <w:rsid w:val="00B83015"/>
    <w:rsid w:val="00B844E5"/>
    <w:rsid w:val="00B87114"/>
    <w:rsid w:val="00BA1380"/>
    <w:rsid w:val="00BA2FB7"/>
    <w:rsid w:val="00BB4151"/>
    <w:rsid w:val="00BB6175"/>
    <w:rsid w:val="00BD26B6"/>
    <w:rsid w:val="00C03638"/>
    <w:rsid w:val="00C06A09"/>
    <w:rsid w:val="00C12C6B"/>
    <w:rsid w:val="00C17821"/>
    <w:rsid w:val="00C27EB3"/>
    <w:rsid w:val="00C55045"/>
    <w:rsid w:val="00C74A33"/>
    <w:rsid w:val="00C764D7"/>
    <w:rsid w:val="00C8139A"/>
    <w:rsid w:val="00C83340"/>
    <w:rsid w:val="00C84147"/>
    <w:rsid w:val="00CC4E02"/>
    <w:rsid w:val="00CE0B48"/>
    <w:rsid w:val="00CE2B35"/>
    <w:rsid w:val="00CE43D7"/>
    <w:rsid w:val="00CE5B60"/>
    <w:rsid w:val="00CF0E85"/>
    <w:rsid w:val="00CF5546"/>
    <w:rsid w:val="00D0662B"/>
    <w:rsid w:val="00D27403"/>
    <w:rsid w:val="00D37669"/>
    <w:rsid w:val="00D537A0"/>
    <w:rsid w:val="00D57F03"/>
    <w:rsid w:val="00D730E1"/>
    <w:rsid w:val="00D86388"/>
    <w:rsid w:val="00DA499F"/>
    <w:rsid w:val="00DC223B"/>
    <w:rsid w:val="00DC69F4"/>
    <w:rsid w:val="00DC78FE"/>
    <w:rsid w:val="00DE4988"/>
    <w:rsid w:val="00DF5CA8"/>
    <w:rsid w:val="00E04510"/>
    <w:rsid w:val="00E04AC9"/>
    <w:rsid w:val="00E13603"/>
    <w:rsid w:val="00E13A03"/>
    <w:rsid w:val="00E14D9B"/>
    <w:rsid w:val="00E17686"/>
    <w:rsid w:val="00E219C2"/>
    <w:rsid w:val="00E22F58"/>
    <w:rsid w:val="00E31AFC"/>
    <w:rsid w:val="00E42F1B"/>
    <w:rsid w:val="00E4628B"/>
    <w:rsid w:val="00E5657C"/>
    <w:rsid w:val="00E619BE"/>
    <w:rsid w:val="00E64875"/>
    <w:rsid w:val="00E81FEE"/>
    <w:rsid w:val="00E87C3F"/>
    <w:rsid w:val="00E90A63"/>
    <w:rsid w:val="00E90EB2"/>
    <w:rsid w:val="00E91549"/>
    <w:rsid w:val="00E92F91"/>
    <w:rsid w:val="00E9627A"/>
    <w:rsid w:val="00EA5751"/>
    <w:rsid w:val="00EB7075"/>
    <w:rsid w:val="00EC5BFA"/>
    <w:rsid w:val="00ED26AB"/>
    <w:rsid w:val="00ED5064"/>
    <w:rsid w:val="00EE7C92"/>
    <w:rsid w:val="00EF2154"/>
    <w:rsid w:val="00F43161"/>
    <w:rsid w:val="00F44DF6"/>
    <w:rsid w:val="00F53AE8"/>
    <w:rsid w:val="00F62E72"/>
    <w:rsid w:val="00F70568"/>
    <w:rsid w:val="00F7277F"/>
    <w:rsid w:val="00F735D1"/>
    <w:rsid w:val="00F74946"/>
    <w:rsid w:val="00F81B2C"/>
    <w:rsid w:val="00F86454"/>
    <w:rsid w:val="00F86AF0"/>
    <w:rsid w:val="00F876EA"/>
    <w:rsid w:val="00F933A4"/>
    <w:rsid w:val="00F962F7"/>
    <w:rsid w:val="00FA1609"/>
    <w:rsid w:val="00FB3680"/>
    <w:rsid w:val="00FC1FA8"/>
    <w:rsid w:val="00FC31C1"/>
    <w:rsid w:val="00FD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B03C9B"/>
  <w14:defaultImageDpi w14:val="32767"/>
  <w15:chartTrackingRefBased/>
  <w15:docId w15:val="{0357B6AF-6C21-924D-8F96-74AEC9BF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65AB"/>
    <w:rPr>
      <w:rFonts w:ascii="Times New Roman" w:eastAsia="Times New Roman" w:hAnsi="Times New Roman" w:cs="Times New Roman"/>
      <w:lang w:eastAsia="sv-SE"/>
    </w:rPr>
  </w:style>
  <w:style w:type="paragraph" w:styleId="Rubrik2">
    <w:name w:val="heading 2"/>
    <w:next w:val="Normal"/>
    <w:link w:val="Rubrik2Char"/>
    <w:autoRedefine/>
    <w:uiPriority w:val="99"/>
    <w:qFormat/>
    <w:rsid w:val="00125E3F"/>
    <w:pPr>
      <w:keepNext/>
      <w:spacing w:before="360" w:after="100"/>
      <w:outlineLvl w:val="1"/>
    </w:pPr>
    <w:rPr>
      <w:rFonts w:ascii="Gill Sans MT" w:hAnsi="Gill Sans MT"/>
      <w:b/>
      <w:kern w:val="28"/>
      <w:sz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9"/>
    <w:rsid w:val="00125E3F"/>
    <w:rPr>
      <w:rFonts w:ascii="Gill Sans MT" w:hAnsi="Gill Sans MT"/>
      <w:b/>
      <w:kern w:val="28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2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undin</dc:creator>
  <cp:keywords/>
  <dc:description/>
  <cp:lastModifiedBy>Erica Sundin</cp:lastModifiedBy>
  <cp:revision>1</cp:revision>
  <dcterms:created xsi:type="dcterms:W3CDTF">2020-01-30T09:42:00Z</dcterms:created>
  <dcterms:modified xsi:type="dcterms:W3CDTF">2020-01-30T09:43:00Z</dcterms:modified>
</cp:coreProperties>
</file>